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F687B" w14:textId="509A8221" w:rsidR="00233497" w:rsidRDefault="00233497" w:rsidP="00233497">
      <w:pPr>
        <w:pStyle w:val="Heading2"/>
      </w:pPr>
      <w:r>
        <w:t xml:space="preserve">Appendix 3 </w:t>
      </w:r>
    </w:p>
    <w:p w14:paraId="41EDBBA4" w14:textId="0F1260A2" w:rsidR="0016618F" w:rsidRDefault="00233497" w:rsidP="00233497">
      <w:pPr>
        <w:pStyle w:val="Heading3"/>
      </w:pPr>
      <w:r>
        <w:t>Summary score for all included websites</w:t>
      </w:r>
    </w:p>
    <w:p w14:paraId="501018F6" w14:textId="149A85D6" w:rsidR="00233497" w:rsidRDefault="00233497"/>
    <w:p w14:paraId="070D2EE0" w14:textId="1FCBE978" w:rsidR="00233497" w:rsidRDefault="00233497"/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3088"/>
        <w:gridCol w:w="1913"/>
        <w:gridCol w:w="1916"/>
        <w:gridCol w:w="1916"/>
        <w:gridCol w:w="1916"/>
        <w:gridCol w:w="1954"/>
      </w:tblGrid>
      <w:tr w:rsidR="00233497" w14:paraId="3C1FC35A" w14:textId="77777777" w:rsidTr="00F21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1034440" w14:textId="77777777" w:rsidR="00233497" w:rsidRDefault="00233497" w:rsidP="00233497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</w:tcPr>
          <w:p w14:paraId="255E2DDC" w14:textId="090F9D2E" w:rsidR="00233497" w:rsidRDefault="00DD20B2" w:rsidP="00233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ent score (%)</w:t>
            </w:r>
          </w:p>
        </w:tc>
        <w:tc>
          <w:tcPr>
            <w:tcW w:w="1916" w:type="dxa"/>
          </w:tcPr>
          <w:p w14:paraId="291205E6" w14:textId="6A834AED" w:rsidR="00233497" w:rsidRDefault="00F21EA0" w:rsidP="00233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WEF (%)</w:t>
            </w:r>
          </w:p>
        </w:tc>
        <w:tc>
          <w:tcPr>
            <w:tcW w:w="1916" w:type="dxa"/>
          </w:tcPr>
          <w:p w14:paraId="33790C24" w14:textId="27CCBEA0" w:rsidR="00233497" w:rsidRDefault="00F21EA0" w:rsidP="00233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CSS (</w:t>
            </w:r>
            <w:r>
              <w:t>%)</w:t>
            </w:r>
          </w:p>
        </w:tc>
        <w:tc>
          <w:tcPr>
            <w:tcW w:w="1916" w:type="dxa"/>
          </w:tcPr>
          <w:p w14:paraId="45D394C6" w14:textId="74B9D64A" w:rsidR="00233497" w:rsidRDefault="00DD20B2" w:rsidP="00233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</w:t>
            </w:r>
            <w:r w:rsidR="00F21EA0">
              <w:t xml:space="preserve"> </w:t>
            </w:r>
            <w:r w:rsidR="00F21EA0">
              <w:t>(%)</w:t>
            </w:r>
          </w:p>
        </w:tc>
        <w:tc>
          <w:tcPr>
            <w:tcW w:w="1954" w:type="dxa"/>
          </w:tcPr>
          <w:p w14:paraId="60FF45A5" w14:textId="185ED0BE" w:rsidR="00233497" w:rsidRDefault="00DD20B2" w:rsidP="00233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activity scale</w:t>
            </w:r>
            <w:r w:rsidR="00F21EA0">
              <w:t xml:space="preserve"> </w:t>
            </w:r>
            <w:r w:rsidR="00F21EA0">
              <w:t>(%)</w:t>
            </w:r>
          </w:p>
        </w:tc>
      </w:tr>
      <w:tr w:rsidR="00F21EA0" w14:paraId="78FB6152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8FB7956" w14:textId="07D9B398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Nemours Kids Health</w:t>
            </w:r>
          </w:p>
        </w:tc>
        <w:tc>
          <w:tcPr>
            <w:tcW w:w="1913" w:type="dxa"/>
          </w:tcPr>
          <w:p w14:paraId="426AB2FB" w14:textId="6FA21F1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16" w:type="dxa"/>
          </w:tcPr>
          <w:p w14:paraId="12611FC0" w14:textId="111293B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16" w:type="dxa"/>
          </w:tcPr>
          <w:p w14:paraId="330BD70D" w14:textId="18B45E1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6845E071" w14:textId="71D2121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54" w:type="dxa"/>
          </w:tcPr>
          <w:p w14:paraId="5BC03D45" w14:textId="3216EC7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3</w:t>
            </w:r>
          </w:p>
        </w:tc>
      </w:tr>
      <w:tr w:rsidR="00F21EA0" w14:paraId="0B0D05B2" w14:textId="77777777" w:rsidTr="00F21EA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A33CD38" w14:textId="45CB8B4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Stanford children's health</w:t>
            </w:r>
          </w:p>
        </w:tc>
        <w:tc>
          <w:tcPr>
            <w:tcW w:w="1913" w:type="dxa"/>
          </w:tcPr>
          <w:p w14:paraId="3054DBAD" w14:textId="70B2722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16" w:type="dxa"/>
          </w:tcPr>
          <w:p w14:paraId="427C38EA" w14:textId="10BA334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16" w:type="dxa"/>
          </w:tcPr>
          <w:p w14:paraId="32A04446" w14:textId="166105B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4967EE0C" w14:textId="230BE3E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4" w:type="dxa"/>
          </w:tcPr>
          <w:p w14:paraId="33241A2D" w14:textId="3479753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</w:tr>
      <w:tr w:rsidR="00F21EA0" w14:paraId="3EBDDA17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87A4BF4" w14:textId="2CAB4AC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Healthline</w:t>
            </w:r>
          </w:p>
        </w:tc>
        <w:tc>
          <w:tcPr>
            <w:tcW w:w="1913" w:type="dxa"/>
          </w:tcPr>
          <w:p w14:paraId="06C0D0BF" w14:textId="7FC6195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16" w:type="dxa"/>
          </w:tcPr>
          <w:p w14:paraId="2E14E1AA" w14:textId="524E8D3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16" w:type="dxa"/>
          </w:tcPr>
          <w:p w14:paraId="72220C06" w14:textId="4CFFDCA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16" w:type="dxa"/>
          </w:tcPr>
          <w:p w14:paraId="1F343725" w14:textId="1A31F02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54" w:type="dxa"/>
          </w:tcPr>
          <w:p w14:paraId="31344EC0" w14:textId="32932B8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290761D9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0A2554C" w14:textId="4260BDA3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MAYO CLINIC</w:t>
            </w:r>
          </w:p>
        </w:tc>
        <w:tc>
          <w:tcPr>
            <w:tcW w:w="1913" w:type="dxa"/>
          </w:tcPr>
          <w:p w14:paraId="6EAEE7D3" w14:textId="05CE0A3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16" w:type="dxa"/>
          </w:tcPr>
          <w:p w14:paraId="470071BB" w14:textId="2A8CC0C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16" w:type="dxa"/>
          </w:tcPr>
          <w:p w14:paraId="7717DD7C" w14:textId="2217174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6998D3FB" w14:textId="08D6D19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54" w:type="dxa"/>
          </w:tcPr>
          <w:p w14:paraId="270940CB" w14:textId="52F9C4B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</w:tr>
      <w:tr w:rsidR="00F21EA0" w14:paraId="7DD8ECEF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04A049C" w14:textId="1457EE0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Tresillian</w:t>
            </w:r>
          </w:p>
        </w:tc>
        <w:tc>
          <w:tcPr>
            <w:tcW w:w="1913" w:type="dxa"/>
          </w:tcPr>
          <w:p w14:paraId="329F7378" w14:textId="3DF8643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16" w:type="dxa"/>
          </w:tcPr>
          <w:p w14:paraId="2A1D8F2C" w14:textId="74CBD8B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16" w:type="dxa"/>
          </w:tcPr>
          <w:p w14:paraId="4B0A6546" w14:textId="68858E7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16" w:type="dxa"/>
          </w:tcPr>
          <w:p w14:paraId="68DC038C" w14:textId="3433B4B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4" w:type="dxa"/>
          </w:tcPr>
          <w:p w14:paraId="5B80F8E2" w14:textId="52FD79A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</w:tr>
      <w:tr w:rsidR="00F21EA0" w14:paraId="6B92C9BD" w14:textId="77777777" w:rsidTr="00F21EA0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77D4752" w14:textId="0C537E41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Australian Breastfeeding Association</w:t>
            </w:r>
          </w:p>
        </w:tc>
        <w:tc>
          <w:tcPr>
            <w:tcW w:w="1913" w:type="dxa"/>
          </w:tcPr>
          <w:p w14:paraId="4C2606E8" w14:textId="6863CE1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16" w:type="dxa"/>
          </w:tcPr>
          <w:p w14:paraId="69E3BE42" w14:textId="4B47046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16" w:type="dxa"/>
          </w:tcPr>
          <w:p w14:paraId="6106CADB" w14:textId="1034C9C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5CA12E71" w14:textId="3EA8E46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14:paraId="2E7F7AB2" w14:textId="6131B4B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</w:tr>
      <w:tr w:rsidR="00F21EA0" w14:paraId="30F3628D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342C78F" w14:textId="7A1F32D1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Grow by WebMD</w:t>
            </w:r>
          </w:p>
        </w:tc>
        <w:tc>
          <w:tcPr>
            <w:tcW w:w="1913" w:type="dxa"/>
          </w:tcPr>
          <w:p w14:paraId="63EEB22E" w14:textId="634070E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16" w:type="dxa"/>
          </w:tcPr>
          <w:p w14:paraId="57368B04" w14:textId="7E80EEB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16" w:type="dxa"/>
          </w:tcPr>
          <w:p w14:paraId="627FFF67" w14:textId="4F6849E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63760249" w14:textId="704E993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54" w:type="dxa"/>
          </w:tcPr>
          <w:p w14:paraId="41428BA0" w14:textId="4AEECCA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</w:tr>
      <w:tr w:rsidR="00F21EA0" w14:paraId="34D84EC6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BBCB4AB" w14:textId="412D3421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Healthy Children</w:t>
            </w:r>
          </w:p>
        </w:tc>
        <w:tc>
          <w:tcPr>
            <w:tcW w:w="1913" w:type="dxa"/>
          </w:tcPr>
          <w:p w14:paraId="116C0FB7" w14:textId="026A15F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16" w:type="dxa"/>
          </w:tcPr>
          <w:p w14:paraId="79A3A23D" w14:textId="3352894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16" w:type="dxa"/>
          </w:tcPr>
          <w:p w14:paraId="1593F84C" w14:textId="4257454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68A93215" w14:textId="1259628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54" w:type="dxa"/>
          </w:tcPr>
          <w:p w14:paraId="3DF32B7E" w14:textId="462D623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</w:tr>
      <w:tr w:rsidR="00F21EA0" w14:paraId="47B88146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3795583" w14:textId="437E353D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Queensland Health</w:t>
            </w:r>
          </w:p>
        </w:tc>
        <w:tc>
          <w:tcPr>
            <w:tcW w:w="1913" w:type="dxa"/>
          </w:tcPr>
          <w:p w14:paraId="30D244FA" w14:textId="74E0F3A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16" w:type="dxa"/>
          </w:tcPr>
          <w:p w14:paraId="0DAD021D" w14:textId="0069DFB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16" w:type="dxa"/>
          </w:tcPr>
          <w:p w14:paraId="4136DD77" w14:textId="6ED42CF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70DAEA48" w14:textId="0A256C5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54" w:type="dxa"/>
          </w:tcPr>
          <w:p w14:paraId="195AB402" w14:textId="561E432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</w:tr>
      <w:tr w:rsidR="00F21EA0" w14:paraId="79BF11CF" w14:textId="77777777" w:rsidTr="00F21EA0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4BE87D6" w14:textId="5BCD4B5C" w:rsidR="00F21EA0" w:rsidRDefault="00F21EA0" w:rsidP="00F21EA0"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Centers</w:t>
            </w:r>
            <w:proofErr w:type="spellEnd"/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for Disease Control and Prevention</w:t>
            </w:r>
          </w:p>
        </w:tc>
        <w:tc>
          <w:tcPr>
            <w:tcW w:w="1913" w:type="dxa"/>
          </w:tcPr>
          <w:p w14:paraId="2C6DF2B0" w14:textId="75BF972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16" w:type="dxa"/>
          </w:tcPr>
          <w:p w14:paraId="11040A87" w14:textId="78B7037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16" w:type="dxa"/>
          </w:tcPr>
          <w:p w14:paraId="6314A68C" w14:textId="69E5574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2A4629F8" w14:textId="58BA589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54" w:type="dxa"/>
          </w:tcPr>
          <w:p w14:paraId="60C4D227" w14:textId="62041C1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</w:tr>
      <w:tr w:rsidR="00F21EA0" w14:paraId="08BF2745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2DDB524" w14:textId="6DD0FF55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Cleveland Clinic</w:t>
            </w:r>
          </w:p>
        </w:tc>
        <w:tc>
          <w:tcPr>
            <w:tcW w:w="1913" w:type="dxa"/>
          </w:tcPr>
          <w:p w14:paraId="2E7AF8F3" w14:textId="22167F8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16" w:type="dxa"/>
          </w:tcPr>
          <w:p w14:paraId="3EAD5812" w14:textId="200C72E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16" w:type="dxa"/>
          </w:tcPr>
          <w:p w14:paraId="1B18838E" w14:textId="472185C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167BB056" w14:textId="7FE6676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54" w:type="dxa"/>
          </w:tcPr>
          <w:p w14:paraId="22288D3D" w14:textId="52B5A8A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</w:tr>
      <w:tr w:rsidR="00F21EA0" w14:paraId="00A8BB33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75576F7" w14:textId="5D545FBE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Raising children network</w:t>
            </w:r>
          </w:p>
        </w:tc>
        <w:tc>
          <w:tcPr>
            <w:tcW w:w="1913" w:type="dxa"/>
          </w:tcPr>
          <w:p w14:paraId="74C1889E" w14:textId="46B084B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3FA2F9A7" w14:textId="18A0D03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16" w:type="dxa"/>
          </w:tcPr>
          <w:p w14:paraId="6A505701" w14:textId="7919D12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2726AB50" w14:textId="451A01F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54" w:type="dxa"/>
          </w:tcPr>
          <w:p w14:paraId="1186EFC3" w14:textId="1E138E1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</w:tr>
      <w:tr w:rsidR="00F21EA0" w14:paraId="32D9E956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05AD8A0" w14:textId="07972836" w:rsidR="00F21EA0" w:rsidRDefault="00F21EA0" w:rsidP="00F21EA0"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Nutricia</w:t>
            </w:r>
            <w:proofErr w:type="spellEnd"/>
          </w:p>
        </w:tc>
        <w:tc>
          <w:tcPr>
            <w:tcW w:w="1913" w:type="dxa"/>
          </w:tcPr>
          <w:p w14:paraId="18355C60" w14:textId="4EA1E15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16" w:type="dxa"/>
          </w:tcPr>
          <w:p w14:paraId="52259814" w14:textId="6C60FF6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16" w:type="dxa"/>
          </w:tcPr>
          <w:p w14:paraId="074822DE" w14:textId="3A545F9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756E4BD4" w14:textId="11C9F38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54" w:type="dxa"/>
          </w:tcPr>
          <w:p w14:paraId="235FF22A" w14:textId="6F3E10F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</w:tr>
      <w:tr w:rsidR="00F21EA0" w14:paraId="1245A013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DC08795" w14:textId="4CEE4D53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What to expect </w:t>
            </w:r>
          </w:p>
        </w:tc>
        <w:tc>
          <w:tcPr>
            <w:tcW w:w="1913" w:type="dxa"/>
          </w:tcPr>
          <w:p w14:paraId="7E1E33F2" w14:textId="2799650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16" w:type="dxa"/>
          </w:tcPr>
          <w:p w14:paraId="67BBBC6E" w14:textId="60333DC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16" w:type="dxa"/>
          </w:tcPr>
          <w:p w14:paraId="2838A8FF" w14:textId="2781A65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16" w:type="dxa"/>
          </w:tcPr>
          <w:p w14:paraId="20B7FABB" w14:textId="0B90BF5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54" w:type="dxa"/>
          </w:tcPr>
          <w:p w14:paraId="4D1AA556" w14:textId="3B1ED2E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</w:tr>
      <w:tr w:rsidR="00F21EA0" w14:paraId="44E61286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D6CB682" w14:textId="6D193B5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Baby </w:t>
            </w: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913" w:type="dxa"/>
          </w:tcPr>
          <w:p w14:paraId="7EA293BB" w14:textId="2AD5AD7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16" w:type="dxa"/>
          </w:tcPr>
          <w:p w14:paraId="3E0A6C89" w14:textId="28D5E50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16" w:type="dxa"/>
          </w:tcPr>
          <w:p w14:paraId="30F2AA7F" w14:textId="58CE98F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16" w:type="dxa"/>
          </w:tcPr>
          <w:p w14:paraId="6883A519" w14:textId="4B08332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54" w:type="dxa"/>
          </w:tcPr>
          <w:p w14:paraId="1D619D8E" w14:textId="288E318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</w:tr>
      <w:tr w:rsidR="00F21EA0" w14:paraId="712EDA86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AE3B0D3" w14:textId="7C06A922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Nestle mum and me</w:t>
            </w:r>
          </w:p>
        </w:tc>
        <w:tc>
          <w:tcPr>
            <w:tcW w:w="1913" w:type="dxa"/>
          </w:tcPr>
          <w:p w14:paraId="7C035B4D" w14:textId="09A8F7C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16" w:type="dxa"/>
          </w:tcPr>
          <w:p w14:paraId="27D29235" w14:textId="30BFAF9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543FD132" w14:textId="0473E4A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16" w:type="dxa"/>
          </w:tcPr>
          <w:p w14:paraId="2F49521E" w14:textId="149F703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4" w:type="dxa"/>
          </w:tcPr>
          <w:p w14:paraId="2AE01268" w14:textId="720FC03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</w:tr>
      <w:tr w:rsidR="00F21EA0" w14:paraId="3F2EDD7F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8E848AD" w14:textId="26937B75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Newborn baby</w:t>
            </w:r>
          </w:p>
        </w:tc>
        <w:tc>
          <w:tcPr>
            <w:tcW w:w="1913" w:type="dxa"/>
          </w:tcPr>
          <w:p w14:paraId="5238D237" w14:textId="6A7554C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16" w:type="dxa"/>
          </w:tcPr>
          <w:p w14:paraId="68E558C0" w14:textId="44C0AF6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16" w:type="dxa"/>
          </w:tcPr>
          <w:p w14:paraId="418AB69C" w14:textId="59CC988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16" w:type="dxa"/>
          </w:tcPr>
          <w:p w14:paraId="018C57FE" w14:textId="43A1541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54" w:type="dxa"/>
          </w:tcPr>
          <w:p w14:paraId="00184C2C" w14:textId="614D0D1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</w:tr>
      <w:tr w:rsidR="00F21EA0" w14:paraId="61EB1DC0" w14:textId="77777777" w:rsidTr="00F21EA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DC32B94" w14:textId="02F405F5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Pregnancy Birth &amp; Baby</w:t>
            </w:r>
          </w:p>
        </w:tc>
        <w:tc>
          <w:tcPr>
            <w:tcW w:w="1913" w:type="dxa"/>
          </w:tcPr>
          <w:p w14:paraId="336BA735" w14:textId="2ED0E56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43FA58F2" w14:textId="2F15604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16" w:type="dxa"/>
          </w:tcPr>
          <w:p w14:paraId="76331AB2" w14:textId="4A1C497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21941640" w14:textId="1F23A2D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54" w:type="dxa"/>
          </w:tcPr>
          <w:p w14:paraId="49266B31" w14:textId="63FB02F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</w:tr>
      <w:tr w:rsidR="00F21EA0" w14:paraId="366E30DE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2153C46" w14:textId="6695424C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Better health channel</w:t>
            </w:r>
          </w:p>
        </w:tc>
        <w:tc>
          <w:tcPr>
            <w:tcW w:w="1913" w:type="dxa"/>
          </w:tcPr>
          <w:p w14:paraId="13B61C14" w14:textId="3D8167D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16" w:type="dxa"/>
          </w:tcPr>
          <w:p w14:paraId="4C5FEC27" w14:textId="621A57A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16" w:type="dxa"/>
          </w:tcPr>
          <w:p w14:paraId="16F3798C" w14:textId="1FD8C6E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158AC07C" w14:textId="352BCE1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54" w:type="dxa"/>
          </w:tcPr>
          <w:p w14:paraId="0707199C" w14:textId="2FAE9E7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</w:tr>
      <w:tr w:rsidR="00F21EA0" w14:paraId="0855294F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887AE63" w14:textId="071D4398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Karitane</w:t>
            </w:r>
          </w:p>
        </w:tc>
        <w:tc>
          <w:tcPr>
            <w:tcW w:w="1913" w:type="dxa"/>
          </w:tcPr>
          <w:p w14:paraId="5839CAE7" w14:textId="7B5CEF1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16" w:type="dxa"/>
          </w:tcPr>
          <w:p w14:paraId="3C29EFF0" w14:textId="27A2A5A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16" w:type="dxa"/>
          </w:tcPr>
          <w:p w14:paraId="2FE692DF" w14:textId="6E23112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3B9D2FD5" w14:textId="6C8DAE4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54" w:type="dxa"/>
          </w:tcPr>
          <w:p w14:paraId="1840C869" w14:textId="590327E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3</w:t>
            </w:r>
          </w:p>
        </w:tc>
      </w:tr>
      <w:tr w:rsidR="00F21EA0" w14:paraId="396E0598" w14:textId="77777777" w:rsidTr="00F21EA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271E210" w14:textId="08B6CA81" w:rsidR="00F21EA0" w:rsidRDefault="00F21EA0" w:rsidP="00F21EA0"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Medela</w:t>
            </w:r>
            <w:proofErr w:type="spellEnd"/>
          </w:p>
        </w:tc>
        <w:tc>
          <w:tcPr>
            <w:tcW w:w="1913" w:type="dxa"/>
          </w:tcPr>
          <w:p w14:paraId="55FA59CD" w14:textId="458FB9A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916" w:type="dxa"/>
          </w:tcPr>
          <w:p w14:paraId="0053ED16" w14:textId="25B9995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16" w:type="dxa"/>
          </w:tcPr>
          <w:p w14:paraId="2EBB0FC7" w14:textId="5E7FA8C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6" w:type="dxa"/>
          </w:tcPr>
          <w:p w14:paraId="59591445" w14:textId="1263D1E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54" w:type="dxa"/>
          </w:tcPr>
          <w:p w14:paraId="496B6E29" w14:textId="691ECAD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</w:tr>
      <w:tr w:rsidR="00F21EA0" w14:paraId="3FBABD45" w14:textId="77777777" w:rsidTr="00F21EA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14240AC" w14:textId="678377C0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Government of Western Australia</w:t>
            </w:r>
          </w:p>
        </w:tc>
        <w:tc>
          <w:tcPr>
            <w:tcW w:w="1913" w:type="dxa"/>
          </w:tcPr>
          <w:p w14:paraId="15B806EA" w14:textId="24BA9FC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16" w:type="dxa"/>
          </w:tcPr>
          <w:p w14:paraId="4FEDFF5F" w14:textId="5C3B5AE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16" w:type="dxa"/>
          </w:tcPr>
          <w:p w14:paraId="786ABA79" w14:textId="03CE1AD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6" w:type="dxa"/>
          </w:tcPr>
          <w:p w14:paraId="3180A16E" w14:textId="1A786B5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54" w:type="dxa"/>
          </w:tcPr>
          <w:p w14:paraId="2EBDBAF9" w14:textId="5D5898F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</w:tr>
      <w:tr w:rsidR="00F21EA0" w14:paraId="6BB4172C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36D6A3F" w14:textId="3995E621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Baby care advice</w:t>
            </w:r>
          </w:p>
        </w:tc>
        <w:tc>
          <w:tcPr>
            <w:tcW w:w="1913" w:type="dxa"/>
          </w:tcPr>
          <w:p w14:paraId="7791EB4B" w14:textId="6F3553D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16" w:type="dxa"/>
          </w:tcPr>
          <w:p w14:paraId="33FC987A" w14:textId="6C1ACBF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16" w:type="dxa"/>
          </w:tcPr>
          <w:p w14:paraId="7C726073" w14:textId="1881AD0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4AEB1DB4" w14:textId="18BB2CC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54" w:type="dxa"/>
          </w:tcPr>
          <w:p w14:paraId="38DF5B08" w14:textId="2AF0DCB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</w:tr>
      <w:tr w:rsidR="00F21EA0" w14:paraId="22E8553C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7114B0B" w14:textId="6EE60FD2" w:rsidR="00F21EA0" w:rsidRDefault="00F21EA0" w:rsidP="00F21EA0">
            <w:proofErr w:type="gram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Kelly</w:t>
            </w:r>
            <w:proofErr w:type="gramEnd"/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mom</w:t>
            </w:r>
          </w:p>
        </w:tc>
        <w:tc>
          <w:tcPr>
            <w:tcW w:w="1913" w:type="dxa"/>
          </w:tcPr>
          <w:p w14:paraId="5D78A0F0" w14:textId="4D6C84E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6" w:type="dxa"/>
          </w:tcPr>
          <w:p w14:paraId="77C2FD03" w14:textId="5B0EEB1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16" w:type="dxa"/>
          </w:tcPr>
          <w:p w14:paraId="0E715687" w14:textId="62F126C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2D112507" w14:textId="5FB1499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54" w:type="dxa"/>
          </w:tcPr>
          <w:p w14:paraId="05C648ED" w14:textId="754F95D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</w:tr>
      <w:tr w:rsidR="00F21EA0" w14:paraId="46D658F0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8D193F8" w14:textId="0EE35B9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USDA</w:t>
            </w:r>
          </w:p>
        </w:tc>
        <w:tc>
          <w:tcPr>
            <w:tcW w:w="1913" w:type="dxa"/>
          </w:tcPr>
          <w:p w14:paraId="5B2657F9" w14:textId="3F2DCB9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16" w:type="dxa"/>
          </w:tcPr>
          <w:p w14:paraId="6909E537" w14:textId="665CB13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16" w:type="dxa"/>
          </w:tcPr>
          <w:p w14:paraId="3BAB4F30" w14:textId="7179A3F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16" w:type="dxa"/>
          </w:tcPr>
          <w:p w14:paraId="3609C6F8" w14:textId="2F60553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54" w:type="dxa"/>
          </w:tcPr>
          <w:p w14:paraId="3022EC77" w14:textId="0935537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</w:tr>
      <w:tr w:rsidR="00F21EA0" w14:paraId="522FEF15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AC00C7E" w14:textId="433DB7C7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Very well family</w:t>
            </w:r>
          </w:p>
        </w:tc>
        <w:tc>
          <w:tcPr>
            <w:tcW w:w="1913" w:type="dxa"/>
          </w:tcPr>
          <w:p w14:paraId="44AC0FD2" w14:textId="12E937E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16" w:type="dxa"/>
          </w:tcPr>
          <w:p w14:paraId="17E7C129" w14:textId="0D081E4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16" w:type="dxa"/>
          </w:tcPr>
          <w:p w14:paraId="30E9FB84" w14:textId="0EDEFEC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1B62C495" w14:textId="1DB2A78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54" w:type="dxa"/>
          </w:tcPr>
          <w:p w14:paraId="371C4280" w14:textId="5DD0EDB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</w:tr>
      <w:tr w:rsidR="00F21EA0" w14:paraId="6C13C3C3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85CA9CF" w14:textId="2DF7B31D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Haberman baby</w:t>
            </w:r>
          </w:p>
        </w:tc>
        <w:tc>
          <w:tcPr>
            <w:tcW w:w="1913" w:type="dxa"/>
          </w:tcPr>
          <w:p w14:paraId="05EB2F40" w14:textId="29D7294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16" w:type="dxa"/>
          </w:tcPr>
          <w:p w14:paraId="2A805932" w14:textId="0B7DFDE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16" w:type="dxa"/>
          </w:tcPr>
          <w:p w14:paraId="18EA9212" w14:textId="423CE65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16" w:type="dxa"/>
          </w:tcPr>
          <w:p w14:paraId="79F26F86" w14:textId="69D2B45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54" w:type="dxa"/>
          </w:tcPr>
          <w:p w14:paraId="64AD6BF7" w14:textId="333BDF9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</w:tr>
      <w:tr w:rsidR="00F21EA0" w14:paraId="4D80C7F0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06D11D1" w14:textId="30C47664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Heinz </w:t>
            </w:r>
          </w:p>
        </w:tc>
        <w:tc>
          <w:tcPr>
            <w:tcW w:w="1913" w:type="dxa"/>
          </w:tcPr>
          <w:p w14:paraId="63513925" w14:textId="6D463B9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3E0A1F73" w14:textId="7B817F2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16" w:type="dxa"/>
          </w:tcPr>
          <w:p w14:paraId="256564E8" w14:textId="6669E5C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16" w:type="dxa"/>
          </w:tcPr>
          <w:p w14:paraId="3DDCE1DC" w14:textId="535E8CC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54" w:type="dxa"/>
          </w:tcPr>
          <w:p w14:paraId="5DD19CFF" w14:textId="1AFC9AF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</w:tr>
      <w:tr w:rsidR="00F21EA0" w14:paraId="2A511900" w14:textId="77777777" w:rsidTr="00F21EA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307A2A7" w14:textId="163C6DD0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Victoria state government </w:t>
            </w:r>
          </w:p>
        </w:tc>
        <w:tc>
          <w:tcPr>
            <w:tcW w:w="1913" w:type="dxa"/>
          </w:tcPr>
          <w:p w14:paraId="26F7AB37" w14:textId="1A1D2A8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16" w:type="dxa"/>
          </w:tcPr>
          <w:p w14:paraId="06701D4F" w14:textId="31F7A98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16" w:type="dxa"/>
          </w:tcPr>
          <w:p w14:paraId="16212400" w14:textId="37DEBFC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106EC9FD" w14:textId="6D4BC08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54" w:type="dxa"/>
          </w:tcPr>
          <w:p w14:paraId="0547B0AA" w14:textId="67D1AEA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</w:tr>
      <w:tr w:rsidR="00F21EA0" w14:paraId="42C9078C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ED17E26" w14:textId="739DBAF3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NHS</w:t>
            </w:r>
          </w:p>
        </w:tc>
        <w:tc>
          <w:tcPr>
            <w:tcW w:w="1913" w:type="dxa"/>
          </w:tcPr>
          <w:p w14:paraId="25E15F48" w14:textId="57F8DF8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16" w:type="dxa"/>
          </w:tcPr>
          <w:p w14:paraId="52112113" w14:textId="05304A7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16" w:type="dxa"/>
          </w:tcPr>
          <w:p w14:paraId="762EC086" w14:textId="2E66A2B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6" w:type="dxa"/>
          </w:tcPr>
          <w:p w14:paraId="7A9CC0B9" w14:textId="0E26D0A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54" w:type="dxa"/>
          </w:tcPr>
          <w:p w14:paraId="6A9A76B6" w14:textId="7226FE7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</w:tr>
      <w:tr w:rsidR="00F21EA0" w14:paraId="1A2213AA" w14:textId="77777777" w:rsidTr="00F21EA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533611F" w14:textId="7C5B05A4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Mott Children’s Hospital</w:t>
            </w:r>
          </w:p>
        </w:tc>
        <w:tc>
          <w:tcPr>
            <w:tcW w:w="1913" w:type="dxa"/>
          </w:tcPr>
          <w:p w14:paraId="0F21C53F" w14:textId="0CA25A7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16" w:type="dxa"/>
          </w:tcPr>
          <w:p w14:paraId="1D98B358" w14:textId="28A63CB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16" w:type="dxa"/>
          </w:tcPr>
          <w:p w14:paraId="0624E5F4" w14:textId="26DAB90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6" w:type="dxa"/>
          </w:tcPr>
          <w:p w14:paraId="509670D8" w14:textId="021F015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54" w:type="dxa"/>
          </w:tcPr>
          <w:p w14:paraId="3673F8F1" w14:textId="5CFDBA8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</w:tr>
      <w:tr w:rsidR="00F21EA0" w14:paraId="71451D6D" w14:textId="77777777" w:rsidTr="00F21EA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85919A1" w14:textId="1C00778F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Ngala raising happiness</w:t>
            </w:r>
          </w:p>
        </w:tc>
        <w:tc>
          <w:tcPr>
            <w:tcW w:w="1913" w:type="dxa"/>
          </w:tcPr>
          <w:p w14:paraId="7D390A27" w14:textId="5D8FC84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16" w:type="dxa"/>
          </w:tcPr>
          <w:p w14:paraId="1047841D" w14:textId="0C74A8E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16" w:type="dxa"/>
          </w:tcPr>
          <w:p w14:paraId="22A40F73" w14:textId="0E2D0B1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16" w:type="dxa"/>
          </w:tcPr>
          <w:p w14:paraId="0AF16A20" w14:textId="7A823CD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54" w:type="dxa"/>
          </w:tcPr>
          <w:p w14:paraId="6A80FBB4" w14:textId="0CE8D09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</w:tr>
      <w:tr w:rsidR="00F21EA0" w14:paraId="386A073D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386D42A" w14:textId="65B2865E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a2 nutrition</w:t>
            </w:r>
          </w:p>
        </w:tc>
        <w:tc>
          <w:tcPr>
            <w:tcW w:w="1913" w:type="dxa"/>
          </w:tcPr>
          <w:p w14:paraId="66860295" w14:textId="7D57E1D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16" w:type="dxa"/>
          </w:tcPr>
          <w:p w14:paraId="3E1DF83A" w14:textId="7281618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16" w:type="dxa"/>
          </w:tcPr>
          <w:p w14:paraId="1EC8AAB4" w14:textId="5240055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16" w:type="dxa"/>
          </w:tcPr>
          <w:p w14:paraId="134988DF" w14:textId="7164073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54" w:type="dxa"/>
          </w:tcPr>
          <w:p w14:paraId="07147F73" w14:textId="5A96EFA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</w:tr>
      <w:tr w:rsidR="00F21EA0" w14:paraId="418B7600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6A48C4C" w14:textId="0CD9A555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Tommy's</w:t>
            </w:r>
          </w:p>
        </w:tc>
        <w:tc>
          <w:tcPr>
            <w:tcW w:w="1913" w:type="dxa"/>
          </w:tcPr>
          <w:p w14:paraId="01A710FC" w14:textId="4F123B9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16" w:type="dxa"/>
          </w:tcPr>
          <w:p w14:paraId="01435111" w14:textId="6886E17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16" w:type="dxa"/>
          </w:tcPr>
          <w:p w14:paraId="0E89B187" w14:textId="0129381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536C376F" w14:textId="2575283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14:paraId="79976F08" w14:textId="6B746F0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489A9763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E3AADA7" w14:textId="14A877E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First Five Years</w:t>
            </w:r>
          </w:p>
        </w:tc>
        <w:tc>
          <w:tcPr>
            <w:tcW w:w="1913" w:type="dxa"/>
          </w:tcPr>
          <w:p w14:paraId="4C24965D" w14:textId="5B7F58A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16" w:type="dxa"/>
          </w:tcPr>
          <w:p w14:paraId="32A95E8E" w14:textId="19855ED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16" w:type="dxa"/>
          </w:tcPr>
          <w:p w14:paraId="269D2F3A" w14:textId="1382C96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16" w:type="dxa"/>
          </w:tcPr>
          <w:p w14:paraId="77297C0A" w14:textId="1A95779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54" w:type="dxa"/>
          </w:tcPr>
          <w:p w14:paraId="0D887FC6" w14:textId="6CD40A1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78A0F1C6" w14:textId="77777777" w:rsidTr="00F21EA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DAE7D3D" w14:textId="1E0CEACE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Eat right academy of nutrition and dietetics</w:t>
            </w:r>
          </w:p>
        </w:tc>
        <w:tc>
          <w:tcPr>
            <w:tcW w:w="1913" w:type="dxa"/>
          </w:tcPr>
          <w:p w14:paraId="5A0789EA" w14:textId="2C54D8C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16" w:type="dxa"/>
          </w:tcPr>
          <w:p w14:paraId="6E42C07A" w14:textId="2C941D3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16" w:type="dxa"/>
          </w:tcPr>
          <w:p w14:paraId="11DF0CCC" w14:textId="6B2FF79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34FAA6FB" w14:textId="731A988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4" w:type="dxa"/>
          </w:tcPr>
          <w:p w14:paraId="0EE4BFDB" w14:textId="1D9467E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</w:tr>
      <w:tr w:rsidR="00F21EA0" w14:paraId="7DE2DA52" w14:textId="77777777" w:rsidTr="00F21EA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6D04B0D" w14:textId="7098AD6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Happy family organics</w:t>
            </w:r>
          </w:p>
        </w:tc>
        <w:tc>
          <w:tcPr>
            <w:tcW w:w="1913" w:type="dxa"/>
          </w:tcPr>
          <w:p w14:paraId="7FDBF6F4" w14:textId="40947F4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16" w:type="dxa"/>
          </w:tcPr>
          <w:p w14:paraId="349DE88D" w14:textId="4930DEC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16" w:type="dxa"/>
          </w:tcPr>
          <w:p w14:paraId="28EF3115" w14:textId="7496923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7B3AAD85" w14:textId="5E5957D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54" w:type="dxa"/>
          </w:tcPr>
          <w:p w14:paraId="151FBEAE" w14:textId="6161F3E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3</w:t>
            </w:r>
          </w:p>
        </w:tc>
      </w:tr>
      <w:tr w:rsidR="00F21EA0" w14:paraId="5224B363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45E661A" w14:textId="2C41876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PBC expo</w:t>
            </w:r>
          </w:p>
        </w:tc>
        <w:tc>
          <w:tcPr>
            <w:tcW w:w="1913" w:type="dxa"/>
          </w:tcPr>
          <w:p w14:paraId="347FA499" w14:textId="7F5F607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16" w:type="dxa"/>
          </w:tcPr>
          <w:p w14:paraId="1FDA616B" w14:textId="72DE78E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16" w:type="dxa"/>
          </w:tcPr>
          <w:p w14:paraId="17D80590" w14:textId="1B6C10B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16" w:type="dxa"/>
          </w:tcPr>
          <w:p w14:paraId="555A27EC" w14:textId="248CB2B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54" w:type="dxa"/>
          </w:tcPr>
          <w:p w14:paraId="7EBA74ED" w14:textId="05D61A7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272048A3" w14:textId="77777777" w:rsidTr="00F21EA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286777F" w14:textId="68F4A122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Colorado state university</w:t>
            </w:r>
          </w:p>
        </w:tc>
        <w:tc>
          <w:tcPr>
            <w:tcW w:w="1913" w:type="dxa"/>
          </w:tcPr>
          <w:p w14:paraId="3BA31BDA" w14:textId="6B09E24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16" w:type="dxa"/>
          </w:tcPr>
          <w:p w14:paraId="7B70566E" w14:textId="5BD18AF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16" w:type="dxa"/>
          </w:tcPr>
          <w:p w14:paraId="1FB0AACE" w14:textId="0D93E5E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16" w:type="dxa"/>
          </w:tcPr>
          <w:p w14:paraId="57956997" w14:textId="44B20DB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54" w:type="dxa"/>
          </w:tcPr>
          <w:p w14:paraId="1A00AE02" w14:textId="01C125C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</w:tr>
      <w:tr w:rsidR="00F21EA0" w14:paraId="7CFDBCFF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F5ED6C2" w14:textId="0BD674F7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Parents line</w:t>
            </w:r>
          </w:p>
        </w:tc>
        <w:tc>
          <w:tcPr>
            <w:tcW w:w="1913" w:type="dxa"/>
          </w:tcPr>
          <w:p w14:paraId="44618D65" w14:textId="66CF4A8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6D7A2904" w14:textId="10CC029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16" w:type="dxa"/>
          </w:tcPr>
          <w:p w14:paraId="028469AE" w14:textId="518BCB7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16" w:type="dxa"/>
          </w:tcPr>
          <w:p w14:paraId="2CD6E8FE" w14:textId="7DC53ED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54" w:type="dxa"/>
          </w:tcPr>
          <w:p w14:paraId="4BB51544" w14:textId="69D272F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</w:tr>
      <w:tr w:rsidR="00F21EA0" w14:paraId="64884CDD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4D9CACD" w14:textId="3D51D284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My little moppet</w:t>
            </w:r>
          </w:p>
        </w:tc>
        <w:tc>
          <w:tcPr>
            <w:tcW w:w="1913" w:type="dxa"/>
          </w:tcPr>
          <w:p w14:paraId="3245D60B" w14:textId="3266CCD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16" w:type="dxa"/>
          </w:tcPr>
          <w:p w14:paraId="3C3126FC" w14:textId="7D8D0A5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16" w:type="dxa"/>
          </w:tcPr>
          <w:p w14:paraId="44B153DC" w14:textId="0A2DD9C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61EAEF3E" w14:textId="130950C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54" w:type="dxa"/>
          </w:tcPr>
          <w:p w14:paraId="0CE912F1" w14:textId="499178B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09ADD7DC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5242383" w14:textId="1D57F850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Parenting first cry</w:t>
            </w:r>
          </w:p>
        </w:tc>
        <w:tc>
          <w:tcPr>
            <w:tcW w:w="1913" w:type="dxa"/>
          </w:tcPr>
          <w:p w14:paraId="3673440A" w14:textId="3AC380F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16" w:type="dxa"/>
          </w:tcPr>
          <w:p w14:paraId="7F05F93D" w14:textId="26D191A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16" w:type="dxa"/>
          </w:tcPr>
          <w:p w14:paraId="23378F8D" w14:textId="66DC81D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258AC767" w14:textId="676D51B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54" w:type="dxa"/>
          </w:tcPr>
          <w:p w14:paraId="58107037" w14:textId="6CD13FE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0</w:t>
            </w:r>
          </w:p>
        </w:tc>
      </w:tr>
      <w:tr w:rsidR="00F21EA0" w14:paraId="303728A8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696C48C" w14:textId="0792CF2D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New ways nutrition</w:t>
            </w:r>
          </w:p>
        </w:tc>
        <w:tc>
          <w:tcPr>
            <w:tcW w:w="1913" w:type="dxa"/>
          </w:tcPr>
          <w:p w14:paraId="30FEFB23" w14:textId="5161C68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16" w:type="dxa"/>
          </w:tcPr>
          <w:p w14:paraId="40F5441C" w14:textId="50CC9CF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16" w:type="dxa"/>
          </w:tcPr>
          <w:p w14:paraId="1C42AA36" w14:textId="718F9AF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44888A65" w14:textId="67E3B3E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54" w:type="dxa"/>
          </w:tcPr>
          <w:p w14:paraId="4532280C" w14:textId="328C591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</w:tr>
      <w:tr w:rsidR="00F21EA0" w14:paraId="0F908E91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7B0B85A" w14:textId="2622941E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The bump</w:t>
            </w:r>
          </w:p>
        </w:tc>
        <w:tc>
          <w:tcPr>
            <w:tcW w:w="1913" w:type="dxa"/>
          </w:tcPr>
          <w:p w14:paraId="019D4D56" w14:textId="0CED3C6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16" w:type="dxa"/>
          </w:tcPr>
          <w:p w14:paraId="0AAC7A4B" w14:textId="54AF650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16" w:type="dxa"/>
          </w:tcPr>
          <w:p w14:paraId="15DC3C82" w14:textId="1F6D99E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16" w:type="dxa"/>
          </w:tcPr>
          <w:p w14:paraId="3D09FB1D" w14:textId="2578FB5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54" w:type="dxa"/>
          </w:tcPr>
          <w:p w14:paraId="42F36C5A" w14:textId="4D4232E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</w:tr>
      <w:tr w:rsidR="00F21EA0" w14:paraId="6F859519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C91FCEC" w14:textId="23E42AF8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Hello motherhood</w:t>
            </w:r>
          </w:p>
        </w:tc>
        <w:tc>
          <w:tcPr>
            <w:tcW w:w="1913" w:type="dxa"/>
          </w:tcPr>
          <w:p w14:paraId="37A0C8AB" w14:textId="4242945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16" w:type="dxa"/>
          </w:tcPr>
          <w:p w14:paraId="2E3F275B" w14:textId="67C3DCE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16" w:type="dxa"/>
          </w:tcPr>
          <w:p w14:paraId="47D5A2BA" w14:textId="4619D46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16" w:type="dxa"/>
          </w:tcPr>
          <w:p w14:paraId="69D09D26" w14:textId="2D4ECCF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54" w:type="dxa"/>
          </w:tcPr>
          <w:p w14:paraId="0329A402" w14:textId="7FA78B3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</w:tr>
      <w:tr w:rsidR="00F21EA0" w14:paraId="33D56EED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D06D373" w14:textId="296CFC0D" w:rsidR="00F21EA0" w:rsidRDefault="00F21EA0" w:rsidP="00F21EA0"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Bellamys</w:t>
            </w:r>
            <w:proofErr w:type="spellEnd"/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organic</w:t>
            </w:r>
          </w:p>
        </w:tc>
        <w:tc>
          <w:tcPr>
            <w:tcW w:w="1913" w:type="dxa"/>
          </w:tcPr>
          <w:p w14:paraId="19EAD0ED" w14:textId="1609911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16" w:type="dxa"/>
          </w:tcPr>
          <w:p w14:paraId="605DC805" w14:textId="5FFEE44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16" w:type="dxa"/>
          </w:tcPr>
          <w:p w14:paraId="08CF634D" w14:textId="4DB98DD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16" w:type="dxa"/>
          </w:tcPr>
          <w:p w14:paraId="172141A3" w14:textId="431AC8F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54" w:type="dxa"/>
          </w:tcPr>
          <w:p w14:paraId="71DFDAAF" w14:textId="5994281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36738E29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82D9C9A" w14:textId="040E6E82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Made for mums</w:t>
            </w:r>
          </w:p>
        </w:tc>
        <w:tc>
          <w:tcPr>
            <w:tcW w:w="1913" w:type="dxa"/>
          </w:tcPr>
          <w:p w14:paraId="58DD8028" w14:textId="7EC2DED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16" w:type="dxa"/>
          </w:tcPr>
          <w:p w14:paraId="448A71EC" w14:textId="50879D5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16" w:type="dxa"/>
          </w:tcPr>
          <w:p w14:paraId="0E413A16" w14:textId="637A051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16" w:type="dxa"/>
          </w:tcPr>
          <w:p w14:paraId="775E1F2D" w14:textId="759CC1B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54" w:type="dxa"/>
          </w:tcPr>
          <w:p w14:paraId="70DF0299" w14:textId="23D2472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</w:tr>
      <w:tr w:rsidR="00F21EA0" w14:paraId="137E6E7C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8676800" w14:textId="38B228AD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One handed cook</w:t>
            </w:r>
          </w:p>
        </w:tc>
        <w:tc>
          <w:tcPr>
            <w:tcW w:w="1913" w:type="dxa"/>
          </w:tcPr>
          <w:p w14:paraId="220D9A33" w14:textId="49A4CBF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16" w:type="dxa"/>
          </w:tcPr>
          <w:p w14:paraId="7EE153F7" w14:textId="7DAC7CA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16" w:type="dxa"/>
          </w:tcPr>
          <w:p w14:paraId="255F28D6" w14:textId="4A618F5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6" w:type="dxa"/>
          </w:tcPr>
          <w:p w14:paraId="4EAE6831" w14:textId="19C13BD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14:paraId="13E00076" w14:textId="5501873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0C470C4D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E33AB89" w14:textId="25CF3836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Creative nourish</w:t>
            </w:r>
          </w:p>
        </w:tc>
        <w:tc>
          <w:tcPr>
            <w:tcW w:w="1913" w:type="dxa"/>
          </w:tcPr>
          <w:p w14:paraId="5F488BEC" w14:textId="511BA43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16" w:type="dxa"/>
          </w:tcPr>
          <w:p w14:paraId="7D2CBED0" w14:textId="5D380A2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16" w:type="dxa"/>
          </w:tcPr>
          <w:p w14:paraId="38A128D9" w14:textId="4F8D6EA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19A8ED44" w14:textId="25225CC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54" w:type="dxa"/>
          </w:tcPr>
          <w:p w14:paraId="00A31AC8" w14:textId="36AD9BE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</w:tr>
      <w:tr w:rsidR="00F21EA0" w14:paraId="5D1A42C8" w14:textId="77777777" w:rsidTr="00F21EA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5418712" w14:textId="19AC2E6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Wholesome baby food</w:t>
            </w:r>
          </w:p>
        </w:tc>
        <w:tc>
          <w:tcPr>
            <w:tcW w:w="1913" w:type="dxa"/>
          </w:tcPr>
          <w:p w14:paraId="6DE7A310" w14:textId="487AA70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16" w:type="dxa"/>
          </w:tcPr>
          <w:p w14:paraId="6A67A1CF" w14:textId="49E99BF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16" w:type="dxa"/>
          </w:tcPr>
          <w:p w14:paraId="24B76BED" w14:textId="1B97994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16" w:type="dxa"/>
          </w:tcPr>
          <w:p w14:paraId="2BB421E4" w14:textId="324E5A2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54" w:type="dxa"/>
          </w:tcPr>
          <w:p w14:paraId="3884E38C" w14:textId="3D42D2F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</w:tr>
      <w:tr w:rsidR="00F21EA0" w14:paraId="532AF93D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AAB3E3E" w14:textId="7D7D2DDC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nnabel </w:t>
            </w: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Karmel</w:t>
            </w:r>
            <w:proofErr w:type="spellEnd"/>
          </w:p>
        </w:tc>
        <w:tc>
          <w:tcPr>
            <w:tcW w:w="1913" w:type="dxa"/>
          </w:tcPr>
          <w:p w14:paraId="567F960E" w14:textId="280475E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16" w:type="dxa"/>
          </w:tcPr>
          <w:p w14:paraId="77AC8680" w14:textId="2211E00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16" w:type="dxa"/>
          </w:tcPr>
          <w:p w14:paraId="30B0E086" w14:textId="1469B4B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0CA2509F" w14:textId="02E5101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54" w:type="dxa"/>
          </w:tcPr>
          <w:p w14:paraId="49FB925E" w14:textId="47A45D1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14326A2C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2EFFD5D" w14:textId="46554835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Baby sleep site</w:t>
            </w:r>
          </w:p>
        </w:tc>
        <w:tc>
          <w:tcPr>
            <w:tcW w:w="1913" w:type="dxa"/>
          </w:tcPr>
          <w:p w14:paraId="0BD7A8D0" w14:textId="76E6925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16" w:type="dxa"/>
          </w:tcPr>
          <w:p w14:paraId="6B73E6BC" w14:textId="22CC18F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16" w:type="dxa"/>
          </w:tcPr>
          <w:p w14:paraId="5867BCD2" w14:textId="31A9FAE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1EC3AE51" w14:textId="28A7033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54" w:type="dxa"/>
          </w:tcPr>
          <w:p w14:paraId="54030DBA" w14:textId="0793416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</w:tr>
      <w:tr w:rsidR="00F21EA0" w14:paraId="469D509D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0593AF1" w14:textId="50BFF9B0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Parenting science</w:t>
            </w:r>
          </w:p>
        </w:tc>
        <w:tc>
          <w:tcPr>
            <w:tcW w:w="1913" w:type="dxa"/>
          </w:tcPr>
          <w:p w14:paraId="0A36FD2E" w14:textId="6385203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16" w:type="dxa"/>
          </w:tcPr>
          <w:p w14:paraId="7A9B8814" w14:textId="0AE6FDA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16" w:type="dxa"/>
          </w:tcPr>
          <w:p w14:paraId="3BC05436" w14:textId="04BE1B5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5C6B79A7" w14:textId="2A3446E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54" w:type="dxa"/>
          </w:tcPr>
          <w:p w14:paraId="2226D3F0" w14:textId="373FBE7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30C62F76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52FE181" w14:textId="6FDAA602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Solids starts</w:t>
            </w:r>
          </w:p>
        </w:tc>
        <w:tc>
          <w:tcPr>
            <w:tcW w:w="1913" w:type="dxa"/>
          </w:tcPr>
          <w:p w14:paraId="38EADF0A" w14:textId="67B9716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16" w:type="dxa"/>
          </w:tcPr>
          <w:p w14:paraId="257B5FEC" w14:textId="5A9D801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16" w:type="dxa"/>
          </w:tcPr>
          <w:p w14:paraId="091B99AF" w14:textId="7041ADB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02E383DA" w14:textId="3290F38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54" w:type="dxa"/>
          </w:tcPr>
          <w:p w14:paraId="6D45FB4A" w14:textId="2379C23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</w:tr>
      <w:tr w:rsidR="00F21EA0" w14:paraId="552DE37E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83927DA" w14:textId="321F891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Plunket</w:t>
            </w:r>
          </w:p>
        </w:tc>
        <w:tc>
          <w:tcPr>
            <w:tcW w:w="1913" w:type="dxa"/>
          </w:tcPr>
          <w:p w14:paraId="33BAB0B6" w14:textId="161C06C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16" w:type="dxa"/>
          </w:tcPr>
          <w:p w14:paraId="1C19F9C8" w14:textId="674750A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16" w:type="dxa"/>
          </w:tcPr>
          <w:p w14:paraId="2B9021F5" w14:textId="27D84DF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5373859A" w14:textId="7DDBFD5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54" w:type="dxa"/>
          </w:tcPr>
          <w:p w14:paraId="11D9375F" w14:textId="111D085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</w:tr>
      <w:tr w:rsidR="00F21EA0" w14:paraId="0EEEEAE9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398FADA" w14:textId="7EDB4CFC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Plum organics</w:t>
            </w:r>
          </w:p>
        </w:tc>
        <w:tc>
          <w:tcPr>
            <w:tcW w:w="1913" w:type="dxa"/>
          </w:tcPr>
          <w:p w14:paraId="0EDC41C2" w14:textId="39DEAE5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16" w:type="dxa"/>
          </w:tcPr>
          <w:p w14:paraId="32D36AAC" w14:textId="35ED611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16" w:type="dxa"/>
          </w:tcPr>
          <w:p w14:paraId="73B00EFD" w14:textId="69246C0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16" w:type="dxa"/>
          </w:tcPr>
          <w:p w14:paraId="443BFD31" w14:textId="7B93481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54" w:type="dxa"/>
          </w:tcPr>
          <w:p w14:paraId="4C6D0F40" w14:textId="21D66A5F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19C12A11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870B31F" w14:textId="3E2555A2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Bubs Australia</w:t>
            </w:r>
          </w:p>
        </w:tc>
        <w:tc>
          <w:tcPr>
            <w:tcW w:w="1913" w:type="dxa"/>
          </w:tcPr>
          <w:p w14:paraId="56948E1E" w14:textId="1D09AA1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16" w:type="dxa"/>
          </w:tcPr>
          <w:p w14:paraId="1C1CF748" w14:textId="6EB2B46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16" w:type="dxa"/>
          </w:tcPr>
          <w:p w14:paraId="1E474B97" w14:textId="20C1775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16" w:type="dxa"/>
          </w:tcPr>
          <w:p w14:paraId="302BAFCE" w14:textId="5C40EDC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54" w:type="dxa"/>
          </w:tcPr>
          <w:p w14:paraId="17044469" w14:textId="39BB73C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</w:tr>
      <w:tr w:rsidR="00F21EA0" w14:paraId="2A9C3FB2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D3FDFDD" w14:textId="39530BE2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Play group NSW</w:t>
            </w:r>
          </w:p>
        </w:tc>
        <w:tc>
          <w:tcPr>
            <w:tcW w:w="1913" w:type="dxa"/>
          </w:tcPr>
          <w:p w14:paraId="467C08B0" w14:textId="70608AD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16" w:type="dxa"/>
          </w:tcPr>
          <w:p w14:paraId="1F6614E4" w14:textId="58C0AA3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16" w:type="dxa"/>
          </w:tcPr>
          <w:p w14:paraId="2A3C3736" w14:textId="7822437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631ED7ED" w14:textId="41EE9BE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4" w:type="dxa"/>
          </w:tcPr>
          <w:p w14:paraId="314E799D" w14:textId="6755C57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0B6A1B03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D23678B" w14:textId="41FBA362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Dr Golly</w:t>
            </w:r>
          </w:p>
        </w:tc>
        <w:tc>
          <w:tcPr>
            <w:tcW w:w="1913" w:type="dxa"/>
          </w:tcPr>
          <w:p w14:paraId="72481224" w14:textId="0E659A3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16" w:type="dxa"/>
          </w:tcPr>
          <w:p w14:paraId="51ECD654" w14:textId="724EDA1E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16" w:type="dxa"/>
          </w:tcPr>
          <w:p w14:paraId="05E73A0C" w14:textId="7FF9725D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12AA968F" w14:textId="79E0822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54" w:type="dxa"/>
          </w:tcPr>
          <w:p w14:paraId="355EA844" w14:textId="6085C2E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68A7292C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863DB25" w14:textId="6DB7CEF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Pathways</w:t>
            </w:r>
          </w:p>
        </w:tc>
        <w:tc>
          <w:tcPr>
            <w:tcW w:w="1913" w:type="dxa"/>
          </w:tcPr>
          <w:p w14:paraId="19DADC75" w14:textId="5BEB56A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16" w:type="dxa"/>
          </w:tcPr>
          <w:p w14:paraId="7C4828F3" w14:textId="56129E7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16" w:type="dxa"/>
          </w:tcPr>
          <w:p w14:paraId="7757F82C" w14:textId="229751F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6" w:type="dxa"/>
          </w:tcPr>
          <w:p w14:paraId="04D8A09B" w14:textId="34EDEEB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54" w:type="dxa"/>
          </w:tcPr>
          <w:p w14:paraId="05960E17" w14:textId="0692A26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</w:tr>
      <w:tr w:rsidR="00F21EA0" w14:paraId="1877C839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ED09B75" w14:textId="3F8C27A2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1913" w:type="dxa"/>
          </w:tcPr>
          <w:p w14:paraId="33E8C7F9" w14:textId="5CD453E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916" w:type="dxa"/>
          </w:tcPr>
          <w:p w14:paraId="044C6797" w14:textId="23554479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16" w:type="dxa"/>
          </w:tcPr>
          <w:p w14:paraId="022EADF4" w14:textId="372CF53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6" w:type="dxa"/>
          </w:tcPr>
          <w:p w14:paraId="53D40F8E" w14:textId="26EB55D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54" w:type="dxa"/>
          </w:tcPr>
          <w:p w14:paraId="096590FC" w14:textId="426D5A1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</w:tr>
      <w:tr w:rsidR="00F21EA0" w14:paraId="31BAF566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C2929AA" w14:textId="7ED95162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Sleep foundation</w:t>
            </w:r>
          </w:p>
        </w:tc>
        <w:tc>
          <w:tcPr>
            <w:tcW w:w="1913" w:type="dxa"/>
          </w:tcPr>
          <w:p w14:paraId="52305BF6" w14:textId="7BC2A61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16" w:type="dxa"/>
          </w:tcPr>
          <w:p w14:paraId="2444DA4A" w14:textId="19308D4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16" w:type="dxa"/>
          </w:tcPr>
          <w:p w14:paraId="00770E45" w14:textId="5D149402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16" w:type="dxa"/>
          </w:tcPr>
          <w:p w14:paraId="726B282F" w14:textId="2D48186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54" w:type="dxa"/>
          </w:tcPr>
          <w:p w14:paraId="13F178FB" w14:textId="78268DFB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</w:tr>
      <w:tr w:rsidR="00F21EA0" w14:paraId="6B49FBC2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3E766C4" w14:textId="72140D24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let's sleep</w:t>
            </w:r>
          </w:p>
        </w:tc>
        <w:tc>
          <w:tcPr>
            <w:tcW w:w="1913" w:type="dxa"/>
          </w:tcPr>
          <w:p w14:paraId="3F5E629E" w14:textId="04E4308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16" w:type="dxa"/>
          </w:tcPr>
          <w:p w14:paraId="22FA1314" w14:textId="76A7D266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16" w:type="dxa"/>
          </w:tcPr>
          <w:p w14:paraId="6EBAAB46" w14:textId="1832893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0A498170" w14:textId="41DC18D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54" w:type="dxa"/>
          </w:tcPr>
          <w:p w14:paraId="40F75378" w14:textId="7A21BDA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</w:tr>
      <w:tr w:rsidR="00F21EA0" w14:paraId="6E5FEC9D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F41521D" w14:textId="064917B1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Red nose</w:t>
            </w:r>
          </w:p>
        </w:tc>
        <w:tc>
          <w:tcPr>
            <w:tcW w:w="1913" w:type="dxa"/>
          </w:tcPr>
          <w:p w14:paraId="27F7DA35" w14:textId="35C255DA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16" w:type="dxa"/>
          </w:tcPr>
          <w:p w14:paraId="6A7AFB84" w14:textId="1F3F807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16" w:type="dxa"/>
          </w:tcPr>
          <w:p w14:paraId="0B0FF61C" w14:textId="30FCE280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6" w:type="dxa"/>
          </w:tcPr>
          <w:p w14:paraId="7E614D03" w14:textId="33B163D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54" w:type="dxa"/>
          </w:tcPr>
          <w:p w14:paraId="75D458CF" w14:textId="7B75D06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</w:tr>
      <w:tr w:rsidR="00F21EA0" w14:paraId="062901FE" w14:textId="77777777" w:rsidTr="00F21EA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9339BB6" w14:textId="3D1E8D49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Basis</w:t>
            </w:r>
          </w:p>
        </w:tc>
        <w:tc>
          <w:tcPr>
            <w:tcW w:w="1913" w:type="dxa"/>
          </w:tcPr>
          <w:p w14:paraId="2BE97ED8" w14:textId="59CF30A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16" w:type="dxa"/>
          </w:tcPr>
          <w:p w14:paraId="37B3E342" w14:textId="622F9D1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6" w:type="dxa"/>
          </w:tcPr>
          <w:p w14:paraId="0B223D10" w14:textId="799CEB97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16" w:type="dxa"/>
          </w:tcPr>
          <w:p w14:paraId="3B8D395F" w14:textId="374F2ADC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54" w:type="dxa"/>
          </w:tcPr>
          <w:p w14:paraId="33DED1F2" w14:textId="71C857A1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</w:tr>
      <w:tr w:rsidR="00F21EA0" w14:paraId="61D37DCF" w14:textId="77777777" w:rsidTr="00F21EA0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D8549F6" w14:textId="581EF4E5" w:rsidR="00F21EA0" w:rsidRDefault="00F21EA0" w:rsidP="00F21EA0">
            <w:r>
              <w:rPr>
                <w:rFonts w:ascii="Helvetica Neue" w:hAnsi="Helvetica Neue"/>
                <w:color w:val="000000"/>
                <w:sz w:val="20"/>
                <w:szCs w:val="20"/>
              </w:rPr>
              <w:t>Little sparkles</w:t>
            </w:r>
          </w:p>
        </w:tc>
        <w:tc>
          <w:tcPr>
            <w:tcW w:w="1913" w:type="dxa"/>
          </w:tcPr>
          <w:p w14:paraId="5D73439F" w14:textId="176412A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16" w:type="dxa"/>
          </w:tcPr>
          <w:p w14:paraId="29F62220" w14:textId="57AB1323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16" w:type="dxa"/>
          </w:tcPr>
          <w:p w14:paraId="6287E6A9" w14:textId="6C3B09F4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</w:tcPr>
          <w:p w14:paraId="12A8D4B6" w14:textId="732BFCE8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54" w:type="dxa"/>
          </w:tcPr>
          <w:p w14:paraId="71F5127F" w14:textId="2DD6AA75" w:rsidR="00F21EA0" w:rsidRDefault="00F21EA0" w:rsidP="00F21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</w:tr>
    </w:tbl>
    <w:p w14:paraId="6CC86CDE" w14:textId="77777777" w:rsidR="00233497" w:rsidRDefault="00233497"/>
    <w:sectPr w:rsidR="00233497" w:rsidSect="00DD20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97"/>
    <w:rsid w:val="0016618F"/>
    <w:rsid w:val="00233497"/>
    <w:rsid w:val="004A0DCC"/>
    <w:rsid w:val="00996791"/>
    <w:rsid w:val="00DD20B2"/>
    <w:rsid w:val="00F2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69346"/>
  <w15:chartTrackingRefBased/>
  <w15:docId w15:val="{D0C12108-A87F-D24C-B93D-070252B9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4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4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33497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334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3497"/>
    <w:rPr>
      <w:rFonts w:asciiTheme="majorHAnsi" w:eastAsiaTheme="majorEastAsia" w:hAnsiTheme="majorHAnsi" w:cstheme="majorBidi"/>
      <w:color w:val="1F3763" w:themeColor="accent1" w:themeShade="7F"/>
    </w:rPr>
  </w:style>
  <w:style w:type="table" w:styleId="GridTable1Light-Accent1">
    <w:name w:val="Grid Table 1 Light Accent 1"/>
    <w:basedOn w:val="TableNormal"/>
    <w:uiPriority w:val="46"/>
    <w:rsid w:val="00F21EA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jawad</dc:creator>
  <cp:keywords/>
  <dc:description/>
  <cp:lastModifiedBy>Danielle jawad</cp:lastModifiedBy>
  <cp:revision>5</cp:revision>
  <dcterms:created xsi:type="dcterms:W3CDTF">2022-04-03T00:31:00Z</dcterms:created>
  <dcterms:modified xsi:type="dcterms:W3CDTF">2022-04-03T01:53:00Z</dcterms:modified>
</cp:coreProperties>
</file>